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46A58" w14:textId="2A8C2C7E" w:rsidR="00AD5504" w:rsidRPr="00CD2871" w:rsidRDefault="00CD2871">
      <w:pPr>
        <w:rPr>
          <w:rFonts w:ascii="Times New Roman" w:hAnsi="Times New Roman" w:cs="Times New Roman"/>
          <w:b/>
          <w:bCs/>
        </w:rPr>
      </w:pPr>
      <w:r w:rsidRPr="00CD2871">
        <w:rPr>
          <w:rFonts w:ascii="Times New Roman" w:hAnsi="Times New Roman" w:cs="Times New Roman"/>
          <w:b/>
          <w:bCs/>
        </w:rPr>
        <w:t xml:space="preserve">Supplementary file 2. </w:t>
      </w:r>
      <w:r w:rsidRPr="00CD2871">
        <w:rPr>
          <w:rFonts w:ascii="Times New Roman" w:hAnsi="Times New Roman" w:cs="Times New Roman"/>
          <w:b/>
          <w:bCs/>
        </w:rPr>
        <w:t>Descriptive statistics</w:t>
      </w:r>
    </w:p>
    <w:p w14:paraId="29068E2E" w14:textId="77777777" w:rsidR="00CD2871" w:rsidRDefault="00CD2871"/>
    <w:tbl>
      <w:tblPr>
        <w:tblW w:w="5000" w:type="pct"/>
        <w:tblLook w:val="04A0" w:firstRow="1" w:lastRow="0" w:firstColumn="1" w:lastColumn="0" w:noHBand="0" w:noVBand="1"/>
      </w:tblPr>
      <w:tblGrid>
        <w:gridCol w:w="808"/>
        <w:gridCol w:w="3535"/>
        <w:gridCol w:w="1374"/>
        <w:gridCol w:w="1374"/>
        <w:gridCol w:w="1374"/>
        <w:gridCol w:w="1374"/>
        <w:gridCol w:w="1374"/>
        <w:gridCol w:w="1374"/>
        <w:gridCol w:w="1371"/>
      </w:tblGrid>
      <w:tr w:rsidR="00CD2871" w:rsidRPr="00CD2871" w14:paraId="37616385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BE1F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ave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9643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4A8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F93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E38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166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09_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1FA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0B3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1_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ADC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3</w:t>
            </w:r>
          </w:p>
        </w:tc>
      </w:tr>
      <w:tr w:rsidR="00CD2871" w:rsidRPr="00CD2871" w14:paraId="071BF5E3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BB30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DA0F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3F1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93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9CA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3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DFC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0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72FF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6AF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5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66C4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5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295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95</w:t>
            </w:r>
          </w:p>
        </w:tc>
      </w:tr>
      <w:tr w:rsidR="00CD2871" w:rsidRPr="00CD2871" w14:paraId="2D1C73D3" w14:textId="77777777" w:rsidTr="00CD2871">
        <w:trPr>
          <w:trHeight w:val="320"/>
        </w:trPr>
        <w:tc>
          <w:tcPr>
            <w:tcW w:w="1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A6CF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SP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2684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958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4F5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8B0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52A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929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182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D2871" w:rsidRPr="00CD2871" w14:paraId="44613776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2F7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721F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E83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DDA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CD9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56AD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FA8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B732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E9E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5</w:t>
            </w:r>
          </w:p>
        </w:tc>
      </w:tr>
      <w:tr w:rsidR="00CD2871" w:rsidRPr="00CD2871" w14:paraId="1F66C8BC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883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00AA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686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.386 (4.40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026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.649 (4.08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027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.616 (4.24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E7D9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.807 (4.47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4E6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.883 (4.341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3503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.948 (4.46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700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.256 (4.573)</w:t>
            </w:r>
          </w:p>
        </w:tc>
      </w:tr>
      <w:tr w:rsidR="00CD2871" w:rsidRPr="00CD2871" w14:paraId="60BC0A5D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A85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F058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43C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.000 - 95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DAA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.000 - 95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C6D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.000 - 95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BF9C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.000 - 95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ADD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.000 - 95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2011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.000 - 95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1BE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.000 - 95.000</w:t>
            </w:r>
          </w:p>
        </w:tc>
      </w:tr>
      <w:tr w:rsidR="00CD2871" w:rsidRPr="00CD2871" w14:paraId="1BE609F8" w14:textId="77777777" w:rsidTr="00CD2871">
        <w:trPr>
          <w:trHeight w:val="320"/>
        </w:trPr>
        <w:tc>
          <w:tcPr>
            <w:tcW w:w="1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7A63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mployment categor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F152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A9F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0DA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480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94B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694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738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D2871" w:rsidRPr="00CD2871" w14:paraId="205A244D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263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B85E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CF8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598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228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4FE5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C16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9BFC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C6E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</w:tr>
      <w:tr w:rsidR="00CD2871" w:rsidRPr="00CD2871" w14:paraId="7D265406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6C4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8C26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ed full-tim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7C0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70 (14.7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D37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8 (17.9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40B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9 (14.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60FA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4 (16.7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23C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4 (12.8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2B50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7 (18.3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616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8 (11.0%)</w:t>
            </w:r>
          </w:p>
        </w:tc>
      </w:tr>
      <w:tr w:rsidR="00CD2871" w:rsidRPr="00CD2871" w14:paraId="6266FF8C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543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29A1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pany executiv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DE0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5 (3.1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8D6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6 (3.6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E1A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 (2.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E4CB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 (2.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211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 (2.8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D43C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 (4.1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BED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3 (2.8%)</w:t>
            </w:r>
          </w:p>
        </w:tc>
      </w:tr>
      <w:tr w:rsidR="00CD2871" w:rsidRPr="00CD2871" w14:paraId="38B606E4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80D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8FED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ed contrac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261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9 (4.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A2D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6 (3.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B00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6 (4.3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DC0D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 (3.3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8F5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1 (4.6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451D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4 (6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461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6 (4.9%)</w:t>
            </w:r>
          </w:p>
        </w:tc>
      </w:tr>
      <w:tr w:rsidR="00CD2871" w:rsidRPr="00CD2871" w14:paraId="6F081FA5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375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D3C6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ed othe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395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4 (1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3D8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 (1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A22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 (1.2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A583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 (1.1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748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 (0.7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FBAA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 (0.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916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 (1.6%)</w:t>
            </w:r>
          </w:p>
        </w:tc>
      </w:tr>
      <w:tr w:rsidR="00CD2871" w:rsidRPr="00CD2871" w14:paraId="1F6F9D04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F25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58CF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ed part-tim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EF8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31 (11.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620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9 (11.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07F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8 (11.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B119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8 (11.3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FD8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7 (10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D7D1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9 (14.7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5A7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0 (11.3%)</w:t>
            </w:r>
          </w:p>
        </w:tc>
      </w:tr>
      <w:tr w:rsidR="00CD2871" w:rsidRPr="00CD2871" w14:paraId="7B9C5621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59C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F68A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ed temporar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D32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 (0.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D39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 (0.6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1FD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 (0.9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9E92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 (0.3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145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 (0.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1F02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 (0.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66C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 (0.5%)</w:t>
            </w:r>
          </w:p>
        </w:tc>
      </w:tr>
      <w:tr w:rsidR="00CD2871" w:rsidRPr="00CD2871" w14:paraId="02FAC793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2EC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FBEE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lp in independent busines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B46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6 (4.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80B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1 (4.9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61B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1 (4.1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9726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 (2.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4A1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1 (4.9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6AE4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 (4.1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5D1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3 (4.6%)</w:t>
            </w:r>
          </w:p>
        </w:tc>
      </w:tr>
      <w:tr w:rsidR="00CD2871" w:rsidRPr="00CD2871" w14:paraId="1E6D9F60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F6D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9469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retired - keep hous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3A8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98 (25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A08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1 (22.3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85A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9 (24.1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485D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9 (25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D27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8 (25.9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8E99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0 (24.8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50F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01 (27.7%)</w:t>
            </w:r>
          </w:p>
        </w:tc>
      </w:tr>
      <w:tr w:rsidR="00CD2871" w:rsidRPr="00CD2871" w14:paraId="19B1572B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F8D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6D0C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retired - other reason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60C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2 (3.8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1F5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7 (4.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01C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3 (3.8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1454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 (6.2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A1D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 (3.1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D8AD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 (5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2C6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 (2.4%)</w:t>
            </w:r>
          </w:p>
        </w:tc>
      </w:tr>
      <w:tr w:rsidR="00CD2871" w:rsidRPr="00CD2871" w14:paraId="113C3132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C7B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8390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retired - receiving medical car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065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4 (3.7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78C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3 (3.6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01B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 (3.1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D09B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 (5.3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AA7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0 (4.2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8C9C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 (2.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3BA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5 (3.9%)</w:t>
            </w:r>
          </w:p>
        </w:tc>
      </w:tr>
      <w:tr w:rsidR="00CD2871" w:rsidRPr="00CD2871" w14:paraId="64C99DEE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FA5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D29E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wner of independent busines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FBD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12 (11.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793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3 (13.8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3AA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1 (13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1D1D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4 (11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A73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7 (11.3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E656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4 (7.6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46A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3 (10.1%)</w:t>
            </w:r>
          </w:p>
        </w:tc>
      </w:tr>
      <w:tr w:rsidR="00CD2871" w:rsidRPr="00CD2871" w14:paraId="24866EAB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99D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9F0C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tired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6B1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24 (15.6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77F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8 (12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242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9 (16.3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F6AB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3 (14.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BE9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0 (18.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55E2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5 (11.9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821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9 (18.6%)</w:t>
            </w:r>
          </w:p>
        </w:tc>
      </w:tr>
      <w:tr w:rsidR="00CD2871" w:rsidRPr="00CD2871" w14:paraId="53E14CC5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667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F277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de job at hom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8AE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3 (0.7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D1A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 (1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D8A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 (0.8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12A2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 (0.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920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 (0.8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AC93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 (0.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465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 (0.6%)</w:t>
            </w:r>
          </w:p>
        </w:tc>
      </w:tr>
      <w:tr w:rsidR="00CD2871" w:rsidRPr="00CD2871" w14:paraId="2B59FF63" w14:textId="77777777" w:rsidTr="00CD2871">
        <w:trPr>
          <w:trHeight w:val="320"/>
        </w:trPr>
        <w:tc>
          <w:tcPr>
            <w:tcW w:w="1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F604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Job satisfaction (categorical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9FC4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F16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D60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D40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430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0A4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427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D2871" w:rsidRPr="00CD2871" w14:paraId="67A64071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543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180D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828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8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BD7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8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C6E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7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DCF0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C14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9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5FD7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B62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90</w:t>
            </w:r>
          </w:p>
        </w:tc>
      </w:tr>
      <w:tr w:rsidR="00CD2871" w:rsidRPr="00CD2871" w14:paraId="1412DE2F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262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D1EF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ongly agre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973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73 (17.8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E73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1 (17.2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A80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6 (17.9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20C7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1 (20.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5A2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3 (17.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0DD7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4 (18.3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C71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8 (17.2%)</w:t>
            </w:r>
          </w:p>
        </w:tc>
      </w:tr>
      <w:tr w:rsidR="00CD2871" w:rsidRPr="00CD2871" w14:paraId="3A177179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767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47FD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mewhat agre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747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96 (62.1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3AD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54 (62.9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320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1 (61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0E2D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5 (56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CEE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4 (61.2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77AC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6 (63.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DAF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26 (64.4%)</w:t>
            </w:r>
          </w:p>
        </w:tc>
      </w:tr>
      <w:tr w:rsidR="00CD2871" w:rsidRPr="00CD2871" w14:paraId="0AC1A8C4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F69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CB35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o not really agre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8D9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64 (13.2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A65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9 (13.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229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7 (13.8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6799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 (14.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3EA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3 (14.9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B5D4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7 (10.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4BD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8 (12.0%)</w:t>
            </w:r>
          </w:p>
        </w:tc>
      </w:tr>
      <w:tr w:rsidR="00CD2871" w:rsidRPr="00CD2871" w14:paraId="4A86AF4B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0E0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8CBC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ongly disagre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0DF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3 (6.9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BEB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7 (6.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EB6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5 (7.3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44E7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 (9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292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 (6.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E7AD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 (7.7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A80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3 (6.5%)</w:t>
            </w:r>
          </w:p>
        </w:tc>
      </w:tr>
      <w:tr w:rsidR="00CD2871" w:rsidRPr="00CD2871" w14:paraId="30B227E7" w14:textId="77777777" w:rsidTr="00CD2871">
        <w:trPr>
          <w:trHeight w:val="320"/>
        </w:trPr>
        <w:tc>
          <w:tcPr>
            <w:tcW w:w="1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A43E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Job satisfaction (item based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A9C1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12A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4E3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65E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30A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F85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3B4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D2871" w:rsidRPr="00CD2871" w14:paraId="2718E2E2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8E3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2195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3B2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21D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B9F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1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7E3E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E2D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5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5063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4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DBF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94</w:t>
            </w:r>
          </w:p>
        </w:tc>
      </w:tr>
      <w:tr w:rsidR="00CD2871" w:rsidRPr="00CD2871" w14:paraId="5F26CBE0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C28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B6DE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1A9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929 (2.65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1F0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741 (2.58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998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294 (2.63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84AC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453 (2.63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9B3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282 (2.66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79EE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313 (2.63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56F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088 (2.663)</w:t>
            </w:r>
          </w:p>
        </w:tc>
      </w:tr>
      <w:tr w:rsidR="00CD2871" w:rsidRPr="00CD2871" w14:paraId="37D57863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316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453D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02B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143 - 24.57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D9E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143 - 23.42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7DC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143 - 23.42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256B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143 - 23.57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750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143 - 24.57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653E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143 - 22.42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B61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143 - 24.429</w:t>
            </w:r>
          </w:p>
        </w:tc>
      </w:tr>
      <w:tr w:rsidR="00CD2871" w:rsidRPr="00CD2871" w14:paraId="01A1D92A" w14:textId="77777777" w:rsidTr="00CD2871">
        <w:trPr>
          <w:trHeight w:val="320"/>
        </w:trPr>
        <w:tc>
          <w:tcPr>
            <w:tcW w:w="1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3F7D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 of days of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69DE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19C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CC1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6DE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B41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1A3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A8F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D2871" w:rsidRPr="00CD2871" w14:paraId="4316DF9C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DF4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510D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-Mis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561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82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49B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6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A74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3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4FA9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E14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5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6DA9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2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B27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46</w:t>
            </w:r>
          </w:p>
        </w:tc>
      </w:tr>
      <w:tr w:rsidR="00CD2871" w:rsidRPr="00CD2871" w14:paraId="0196BC29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4AD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453E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304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670 (29.612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8B4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985 (44.28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FB5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765 (13.53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A0A0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272 (30.202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158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948 (12.58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E28A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640 (66.25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A3B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558 (14.894)</w:t>
            </w:r>
          </w:p>
        </w:tc>
      </w:tr>
      <w:tr w:rsidR="00CD2871" w:rsidRPr="00CD2871" w14:paraId="553A654B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11D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2222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1EF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365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038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350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EB5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245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EE31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 - 200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828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00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C055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 - 365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4BD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285.000</w:t>
            </w:r>
          </w:p>
        </w:tc>
      </w:tr>
      <w:tr w:rsidR="00CD2871" w:rsidRPr="00CD2871" w14:paraId="5DCC2ABA" w14:textId="77777777" w:rsidTr="00CD2871">
        <w:trPr>
          <w:trHeight w:val="320"/>
        </w:trPr>
        <w:tc>
          <w:tcPr>
            <w:tcW w:w="1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DC51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orking tim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E2BE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92A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EAD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882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542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2C0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6DC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D2871" w:rsidRPr="00CD2871" w14:paraId="65AA83A2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027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F0A9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590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9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9FB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1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E31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0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626C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740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4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B2CB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DA7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48</w:t>
            </w:r>
          </w:p>
        </w:tc>
      </w:tr>
      <w:tr w:rsidR="00CD2871" w:rsidRPr="00CD2871" w14:paraId="4C03E2B7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C27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C059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 to 4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041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93 (29.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375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6 (26.6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823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3 (32.6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0C4A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5 (29.8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2EF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1 (29.1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FA38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1 (29.6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288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7 (30.2%)</w:t>
            </w:r>
          </w:p>
        </w:tc>
      </w:tr>
      <w:tr w:rsidR="00CD2871" w:rsidRPr="00CD2871" w14:paraId="57AD6181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633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166B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 to 3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D8F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16 (13.7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651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6 (12.2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BF0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5 (12.7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8A46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 (14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6D4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2 (13.6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326E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8 (14.1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868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8 (15.9%)</w:t>
            </w:r>
          </w:p>
        </w:tc>
      </w:tr>
      <w:tr w:rsidR="00CD2871" w:rsidRPr="00CD2871" w14:paraId="61C9B760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77F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14DA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 to 5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D74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85 (21.9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577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2 (25.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810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8 (21.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3830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1 (24.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52C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5 (22.3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08EB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0 (18.1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EAA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9 (19.4%)</w:t>
            </w:r>
          </w:p>
        </w:tc>
      </w:tr>
      <w:tr w:rsidR="00CD2871" w:rsidRPr="00CD2871" w14:paraId="1B105A9C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D77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8252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 and ove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483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64 (14.3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A02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9 (18.3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A08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2 (14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3DC1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3 (16.6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EA9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3 (13.7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1FD0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4 (11.8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50C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3 (11.0%)</w:t>
            </w:r>
          </w:p>
        </w:tc>
      </w:tr>
      <w:tr w:rsidR="00CD2871" w:rsidRPr="00CD2871" w14:paraId="451412C5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C47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3452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ss than 2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151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84 (20.7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E5E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5 (17.6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DB9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8 (19.1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8E3E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 (15.2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BE9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0 (21.3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4C38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7 (26.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B2C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0 (23.5%)</w:t>
            </w:r>
          </w:p>
        </w:tc>
      </w:tr>
      <w:tr w:rsidR="00CD2871" w:rsidRPr="00CD2871" w14:paraId="7193D415" w14:textId="77777777" w:rsidTr="00CD2871">
        <w:trPr>
          <w:trHeight w:val="320"/>
        </w:trPr>
        <w:tc>
          <w:tcPr>
            <w:tcW w:w="1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FC4A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orking time patter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6BD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.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D3F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FDB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B59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46C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5A3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0D7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D2871" w:rsidRPr="00CD2871" w14:paraId="25344AE4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2BA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9F05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work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735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90 (51.9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638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13 (45.9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A9A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08 (52.1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3852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0 (55.7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74A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40 (55.2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4D2F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1 (46.2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037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48 (56.3%)</w:t>
            </w:r>
          </w:p>
        </w:tc>
      </w:tr>
      <w:tr w:rsidR="00CD2871" w:rsidRPr="00CD2871" w14:paraId="112C94C1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C6E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36A0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erally same hours every week, year-round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867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49 (39.9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7F0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30 (43.7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98B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81 (40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AEE0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4 (37.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8DA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75 (37.3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4E68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3 (44.2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C69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76 (36.9%)</w:t>
            </w:r>
          </w:p>
        </w:tc>
      </w:tr>
      <w:tr w:rsidR="00CD2871" w:rsidRPr="00CD2871" w14:paraId="4A4C5ED0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7A4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6257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urs vary each week, but I work year-round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8E6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39 (6.1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F2E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8 (7.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908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5 (5.7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F68B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 (6.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087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8 (5.3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97A3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8 (8.1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381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0 (4.8%)</w:t>
            </w:r>
          </w:p>
        </w:tc>
      </w:tr>
      <w:tr w:rsidR="00CD2871" w:rsidRPr="00CD2871" w14:paraId="5792A9F3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1B9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5B60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ork during some seasons and not other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64E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4 (2.1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51B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0 (2.9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15D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 (2.2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F261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(0.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4BF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 (2.2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ABE1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 (1.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A13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 (2.0%)</w:t>
            </w:r>
          </w:p>
        </w:tc>
      </w:tr>
      <w:tr w:rsidR="00CD2871" w:rsidRPr="00CD2871" w14:paraId="4E7F7318" w14:textId="77777777" w:rsidTr="00CD2871">
        <w:trPr>
          <w:trHeight w:val="320"/>
        </w:trPr>
        <w:tc>
          <w:tcPr>
            <w:tcW w:w="1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A97E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14EC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8CE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8A5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66C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B01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4D5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5E3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D2871" w:rsidRPr="00CD2871" w14:paraId="08CE2F57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370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3904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40D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.642 (7.66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6C8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.359 (7.03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3AE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.359 (7.03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5F94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.527 (7.25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51F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.870 (7.18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0FC0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455 (6.84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1A3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.232</w:t>
            </w:r>
          </w:p>
        </w:tc>
      </w:tr>
      <w:tr w:rsidR="00CD2871" w:rsidRPr="00CD2871" w14:paraId="79479BA2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D14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853A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0C9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 - 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B75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 - 7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F8B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 - 7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7CB5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 - 7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26D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 -8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B08B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 -7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B08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 - 82</w:t>
            </w:r>
          </w:p>
        </w:tc>
      </w:tr>
      <w:tr w:rsidR="00CD2871" w:rsidRPr="00CD2871" w14:paraId="2B824D67" w14:textId="77777777" w:rsidTr="00CD2871">
        <w:trPr>
          <w:trHeight w:val="320"/>
        </w:trPr>
        <w:tc>
          <w:tcPr>
            <w:tcW w:w="1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9F92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787C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FBB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B76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EA6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07D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E90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181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D2871" w:rsidRPr="00CD2871" w14:paraId="73FA38B4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257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E14F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76A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C91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C6C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D1E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35A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4F98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1A5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2871" w:rsidRPr="00CD2871" w14:paraId="32EBD50F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36D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D435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E9F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01 (49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8F1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64 (50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1D4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78 (51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3384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1 (47.2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190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95 (50.6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2093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9 (44.6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963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34 (48.4%)</w:t>
            </w:r>
          </w:p>
        </w:tc>
      </w:tr>
      <w:tr w:rsidR="00CD2871" w:rsidRPr="00CD2871" w14:paraId="2E738528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7DD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547A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A3D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30 (51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289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67 (50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757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26 (49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CC1E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9 (52.8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60B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56 (49.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CADD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81 (55.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4D7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61 (51.6%)</w:t>
            </w:r>
          </w:p>
        </w:tc>
      </w:tr>
      <w:tr w:rsidR="00CD2871" w:rsidRPr="00CD2871" w14:paraId="112EB74C" w14:textId="77777777" w:rsidTr="00CD2871">
        <w:trPr>
          <w:trHeight w:val="320"/>
        </w:trPr>
        <w:tc>
          <w:tcPr>
            <w:tcW w:w="1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087B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Highest education leve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0BF5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957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B97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FB5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29E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289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AA2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D2871" w:rsidRPr="00CD2871" w14:paraId="2FE57162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8E4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99C4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A1E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39D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D0E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5262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6E5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D971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BC1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</w:tr>
      <w:tr w:rsidR="00CD2871" w:rsidRPr="00CD2871" w14:paraId="3A44A3AB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8AD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B2C4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versity degre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FB8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6 (15.8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E46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2 (13.3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31C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7 (12.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B51F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9 (17.2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3CF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1 (14.1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3C8C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7 (24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B3E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0 (17.4%)</w:t>
            </w:r>
          </w:p>
        </w:tc>
      </w:tr>
      <w:tr w:rsidR="00CD2871" w:rsidRPr="00CD2871" w14:paraId="2724F6C6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A45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B4C4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lementary to middle schoo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9E8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09 (26.8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FE1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95 (32.2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3F5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3 (33.2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28DF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1 (22.3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C50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4 (29.8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A651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8 (12.3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516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8 (23.6%)</w:t>
            </w:r>
          </w:p>
        </w:tc>
      </w:tr>
      <w:tr w:rsidR="00CD2871" w:rsidRPr="00CD2871" w14:paraId="00950C33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C44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848E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Schoo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197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72 (43.8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014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98 (43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2E8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43 (42.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B9AF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5 (46.3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159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66 (43.6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F3DD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8 (44.7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383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52 (44.1%)</w:t>
            </w:r>
          </w:p>
        </w:tc>
      </w:tr>
      <w:tr w:rsidR="00CD2871" w:rsidRPr="00CD2871" w14:paraId="4402F750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AF0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A492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unior colleg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5D6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96 (5.9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865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1 (4.1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D75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5 (3.9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5568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 (7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50D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2 (4.9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550B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3 (11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7A6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8 (7.0%)</w:t>
            </w:r>
          </w:p>
        </w:tc>
      </w:tr>
      <w:tr w:rsidR="00CD2871" w:rsidRPr="00CD2871" w14:paraId="041D35C0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9F9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24ED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ocational schoo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583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03 (7.7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E23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7 (7.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51D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4 (7.9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7FBE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 (7.2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542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1 (7.7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EB26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6 (8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1D9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5 (7.9%)</w:t>
            </w:r>
          </w:p>
        </w:tc>
      </w:tr>
      <w:tr w:rsidR="00CD2871" w:rsidRPr="00CD2871" w14:paraId="4FA56339" w14:textId="77777777" w:rsidTr="00CD2871">
        <w:trPr>
          <w:trHeight w:val="320"/>
        </w:trPr>
        <w:tc>
          <w:tcPr>
            <w:tcW w:w="1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BEF2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arital status at baselin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2C97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A59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CB7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F81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25E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C93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029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D2871" w:rsidRPr="00CD2871" w14:paraId="65F0308C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720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34BC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E0F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622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C2B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15 (81.9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ED8B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E74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88E5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A2B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CD2871" w:rsidRPr="00CD2871" w14:paraId="237511B9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594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D523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rried or common law spous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645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557 (80.1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92D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35 (81.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C46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9 (18.1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C1DD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52 (75.2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021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37 (80.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1F26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15 (77.8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B2C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03 (80.2%)</w:t>
            </w:r>
          </w:p>
        </w:tc>
      </w:tr>
      <w:tr w:rsidR="00CD2871" w:rsidRPr="00CD2871" w14:paraId="67AA367A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BE1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A164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Married and no common law spous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712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68 (19.9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36A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5 (18.6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ECC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2E70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7 (24.8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559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3 (19.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E9C2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3 (22.2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982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1 (19.8%)</w:t>
            </w:r>
          </w:p>
        </w:tc>
      </w:tr>
      <w:tr w:rsidR="00CD2871" w:rsidRPr="00CD2871" w14:paraId="169C54D9" w14:textId="77777777" w:rsidTr="00CD2871">
        <w:trPr>
          <w:trHeight w:val="320"/>
        </w:trPr>
        <w:tc>
          <w:tcPr>
            <w:tcW w:w="1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D658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xpens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9049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21B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C07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945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9D1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E3E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1A7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D2871" w:rsidRPr="00CD2871" w14:paraId="14A09A5B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C7D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A075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6D1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E05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630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8DBB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33B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071E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F6D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3</w:t>
            </w:r>
          </w:p>
        </w:tc>
      </w:tr>
      <w:tr w:rsidR="00CD2871" w:rsidRPr="00CD2871" w14:paraId="500CEAF0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5F7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19DF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37F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18 (11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8C5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6 (10.8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147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1 (10.9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B134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4 (12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1CE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1 (12.3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1A31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5 (8.7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889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1 (11.1%)</w:t>
            </w:r>
          </w:p>
        </w:tc>
      </w:tr>
      <w:tr w:rsidR="00CD2871" w:rsidRPr="00CD2871" w14:paraId="796859D6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CA1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749B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2F6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 (0.7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8A9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 (0.7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4B8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 (0.6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5C9E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 (0.7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018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 (0.7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4447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 (0.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51A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 (0.7%)</w:t>
            </w:r>
          </w:p>
        </w:tc>
      </w:tr>
      <w:tr w:rsidR="00CD2871" w:rsidRPr="00CD2871" w14:paraId="3F35FEF6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6A7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3DA8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3B7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559 (88.3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DBC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37 (88.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A2C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80 (88.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C62A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95 (87.3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235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94 (87.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3BB0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31 (90.9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C2D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22 (88.2%)</w:t>
            </w:r>
          </w:p>
        </w:tc>
      </w:tr>
      <w:tr w:rsidR="00CD2871" w:rsidRPr="00CD2871" w14:paraId="34306799" w14:textId="77777777" w:rsidTr="00CD2871">
        <w:trPr>
          <w:trHeight w:val="320"/>
        </w:trPr>
        <w:tc>
          <w:tcPr>
            <w:tcW w:w="1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EE13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n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060C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EE9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4CA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696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7FF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333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DB4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D2871" w:rsidRPr="00CD2871" w14:paraId="140654BE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178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3955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60E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9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1EE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E76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3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1F94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3D5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24DF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58E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3</w:t>
            </w:r>
          </w:p>
        </w:tc>
      </w:tr>
      <w:tr w:rsidR="00CD2871" w:rsidRPr="00CD2871" w14:paraId="3A19CA2D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ABE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9810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Own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660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627 (83.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91B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42 (86.7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95B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2 (76.7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6A35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9 (73.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7B5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13 (85.6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F399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65 (78.1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034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86 (84.9%)</w:t>
            </w:r>
          </w:p>
        </w:tc>
      </w:tr>
      <w:tr w:rsidR="00CD2871" w:rsidRPr="00CD2871" w14:paraId="3ADA98B0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F9F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3580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n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2EE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62 (16.2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ADE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7 (12.9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59C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 (22.1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0AB9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6 (25.7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367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3 (14.2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7C94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5 (21.6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EB3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3 (14.8%)</w:t>
            </w:r>
          </w:p>
        </w:tc>
      </w:tr>
      <w:tr w:rsidR="00CD2871" w:rsidRPr="00CD2871" w14:paraId="6706D041" w14:textId="77777777" w:rsidTr="00CD2871">
        <w:trPr>
          <w:trHeight w:val="320"/>
        </w:trPr>
        <w:tc>
          <w:tcPr>
            <w:tcW w:w="1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6D81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ivate health insuranc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D856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396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F0C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B90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D8C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E33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AE0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D2871" w:rsidRPr="00CD2871" w14:paraId="32E896AA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30A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EEE7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0B8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29C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AAC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D0E3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759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4B77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DD9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</w:t>
            </w:r>
          </w:p>
        </w:tc>
      </w:tr>
      <w:tr w:rsidR="00CD2871" w:rsidRPr="00CD2871" w14:paraId="18074FE6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C31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0558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D43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8 (0.49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144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1 (0.496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C60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9 (0.49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A7CC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67 (0.49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323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5 (0.49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8AE0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45 (0.47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890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0 (0.492)</w:t>
            </w:r>
          </w:p>
        </w:tc>
      </w:tr>
      <w:tr w:rsidR="00CD2871" w:rsidRPr="00CD2871" w14:paraId="688B9D58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DE2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6A52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9CE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722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7A1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A7F7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8B1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D650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A1C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</w:tr>
      <w:tr w:rsidR="00CD2871" w:rsidRPr="00CD2871" w14:paraId="4B1F6FA3" w14:textId="77777777" w:rsidTr="00CD2871">
        <w:trPr>
          <w:trHeight w:val="320"/>
        </w:trPr>
        <w:tc>
          <w:tcPr>
            <w:tcW w:w="1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2670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lf-reported health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7EFD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83C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66C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5D6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DC2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B6E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933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D2871" w:rsidRPr="00CD2871" w14:paraId="2FDE16B6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B05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965A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B16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3A1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92B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7B2E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617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C0B7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112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CD2871" w:rsidRPr="00CD2871" w14:paraId="397B289A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077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B879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DC3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13 (1.061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FC4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27 (1.09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C7C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15 (1.04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D54C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15 (1.13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859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39 (1.00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1E62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36 (1.09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887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77 (1.027)</w:t>
            </w:r>
          </w:p>
        </w:tc>
      </w:tr>
      <w:tr w:rsidR="00CD2871" w:rsidRPr="00CD2871" w14:paraId="750B8C90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80F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BE6C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0E6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0 - 5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3EB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0 - 5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B0D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0 - 5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6D05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0 - 5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19C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0 - 5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D3A3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0 - 5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071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0 - 5.000</w:t>
            </w:r>
          </w:p>
        </w:tc>
      </w:tr>
      <w:tr w:rsidR="00CD2871" w:rsidRPr="00CD2871" w14:paraId="1463A731" w14:textId="77777777" w:rsidTr="00CD2871">
        <w:trPr>
          <w:trHeight w:val="320"/>
        </w:trPr>
        <w:tc>
          <w:tcPr>
            <w:tcW w:w="1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6BB8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Multimorbidit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51F9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BF6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EB3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7EC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005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1E8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580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D2871" w:rsidRPr="00CD2871" w14:paraId="2FDF1BF8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CCC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ECAB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2CD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3FD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125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40AA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B38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AF2A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9A6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D2871" w:rsidRPr="00CD2871" w14:paraId="50788947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C0F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0B88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57C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8 (0.42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E19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6 (0.43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C44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3 (0.42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06B9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43 (0.42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AC8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3 (0.40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1E78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42 (0.42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A54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8 (0.413)</w:t>
            </w:r>
          </w:p>
        </w:tc>
      </w:tr>
      <w:tr w:rsidR="00CD2871" w:rsidRPr="00CD2871" w14:paraId="2F65CA6F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3A8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A07D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amp;Rang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CBE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42D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071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6316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196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AF00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6A2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</w:tr>
      <w:tr w:rsidR="00CD2871" w:rsidRPr="00CD2871" w14:paraId="54BC7FF3" w14:textId="77777777" w:rsidTr="00CD2871">
        <w:trPr>
          <w:trHeight w:val="320"/>
        </w:trPr>
        <w:tc>
          <w:tcPr>
            <w:tcW w:w="1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D89E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GHQ </w:t>
            </w:r>
            <w:proofErr w:type="spellStart"/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asness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0C7F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61F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336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53A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22D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4EE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608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D2871" w:rsidRPr="00CD2871" w14:paraId="2FA28D15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63B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6164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0C5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2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961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B49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B0FD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B33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7F53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896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0</w:t>
            </w:r>
          </w:p>
        </w:tc>
      </w:tr>
      <w:tr w:rsidR="00CD2871" w:rsidRPr="00CD2871" w14:paraId="54716351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2A9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5D30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amp;Mean (SD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F55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3 (0.46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206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0 (0.45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0D6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1 (0.46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0268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48 (0.47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2F6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0 (0.46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E079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7 (0.466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774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8 (0.480)</w:t>
            </w:r>
          </w:p>
        </w:tc>
      </w:tr>
      <w:tr w:rsidR="00CD2871" w:rsidRPr="00CD2871" w14:paraId="3F3ACF46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09E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6101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14A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AB8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37D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8FEB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0F8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69C3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2EC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</w:tr>
      <w:tr w:rsidR="00CD2871" w:rsidRPr="00CD2871" w14:paraId="2881EB7A" w14:textId="77777777" w:rsidTr="00CD2871">
        <w:trPr>
          <w:trHeight w:val="320"/>
        </w:trPr>
        <w:tc>
          <w:tcPr>
            <w:tcW w:w="1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8180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utpatient at clinic or hospit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F9DE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A8D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2F3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85D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0ED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C6E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C81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D2871" w:rsidRPr="00CD2871" w14:paraId="3EE572C8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5CC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E96D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AC8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2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834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911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E5B7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668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8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736E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1EC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73</w:t>
            </w:r>
          </w:p>
        </w:tc>
      </w:tr>
      <w:tr w:rsidR="00CD2871" w:rsidRPr="00CD2871" w14:paraId="6085FD99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43F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18E1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2CA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04 (0.45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F65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90 (0.46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EC48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0 (0.42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5D4C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1 (0.48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0FF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6 (0.472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4B06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15 (0.452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0C4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29 (0.445)</w:t>
            </w:r>
          </w:p>
        </w:tc>
      </w:tr>
      <w:tr w:rsidR="00CD2871" w:rsidRPr="00CD2871" w14:paraId="569C6895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AF7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9296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6D1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FB1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DB2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1327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8A8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EC5B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548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</w:tr>
      <w:tr w:rsidR="00CD2871" w:rsidRPr="00CD2871" w14:paraId="36AEE146" w14:textId="77777777" w:rsidTr="00CD2871">
        <w:trPr>
          <w:trHeight w:val="320"/>
        </w:trPr>
        <w:tc>
          <w:tcPr>
            <w:tcW w:w="1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0148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ight at hospit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093D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3A1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180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EEE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429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A48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B5E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D2871" w:rsidRPr="00CD2871" w14:paraId="71A76AF4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F94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9B4C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7F8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9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7FB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94F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EEF8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8A1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8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7BA3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F4C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62</w:t>
            </w:r>
          </w:p>
        </w:tc>
      </w:tr>
      <w:tr w:rsidR="00CD2871" w:rsidRPr="00CD2871" w14:paraId="4F1660B6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0BB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BD81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DD0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7 (0.296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FCE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5 (0.29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2B70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8 (0.29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5084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3 (0.29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8FD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5 (0.30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6501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8 (0.26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A3C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6 (0.320)</w:t>
            </w:r>
          </w:p>
        </w:tc>
      </w:tr>
      <w:tr w:rsidR="00CD2871" w:rsidRPr="00CD2871" w14:paraId="61917013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084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3D52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4F19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69E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3AA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D970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685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C1F8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191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</w:tr>
      <w:tr w:rsidR="00CD2871" w:rsidRPr="00CD2871" w14:paraId="30032838" w14:textId="77777777" w:rsidTr="00CD2871">
        <w:trPr>
          <w:trHeight w:val="320"/>
        </w:trPr>
        <w:tc>
          <w:tcPr>
            <w:tcW w:w="1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6D02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ife satisfactio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B2FA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051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851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9F5E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B51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E1F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737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D2871" w:rsidRPr="00CD2871" w14:paraId="318050FE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C896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C69B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174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3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D91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CFBF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B96A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E7F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652B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0C6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3</w:t>
            </w:r>
          </w:p>
        </w:tc>
      </w:tr>
      <w:tr w:rsidR="00CD2871" w:rsidRPr="00CD2871" w14:paraId="18C49AFC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FE3C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1518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16A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0 (0.38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0152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2 (0.401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70AB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3 (0.386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2DB5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08 (0.406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4D94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7 (0.36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CB8E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04 (0.40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E78A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7 (0.364)</w:t>
            </w:r>
          </w:p>
        </w:tc>
      </w:tr>
      <w:tr w:rsidR="00CD2871" w:rsidRPr="00CD2871" w14:paraId="35D0C28F" w14:textId="77777777" w:rsidTr="00CD2871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8725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68DC" w14:textId="77777777" w:rsidR="00CD2871" w:rsidRPr="00CD2871" w:rsidRDefault="00CD2871" w:rsidP="00CD28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B8A3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EA4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88CD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11FD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F7F1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BB01" w14:textId="77777777" w:rsidR="00CD2871" w:rsidRPr="00CD2871" w:rsidRDefault="00CD2871" w:rsidP="00CD287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0947" w14:textId="77777777" w:rsidR="00CD2871" w:rsidRPr="00CD2871" w:rsidRDefault="00CD2871" w:rsidP="00CD2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 - 1.000</w:t>
            </w:r>
          </w:p>
        </w:tc>
      </w:tr>
    </w:tbl>
    <w:p w14:paraId="67DA69C7" w14:textId="4118DADF" w:rsidR="00CD2871" w:rsidRDefault="00CD2871"/>
    <w:p w14:paraId="71918635" w14:textId="77777777" w:rsidR="00CD2871" w:rsidRDefault="00CD2871"/>
    <w:sectPr w:rsidR="00CD2871" w:rsidSect="00CD28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871"/>
    <w:rsid w:val="006934D8"/>
    <w:rsid w:val="007F5EC3"/>
    <w:rsid w:val="00AD5504"/>
    <w:rsid w:val="00CD2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80D48"/>
  <w15:chartTrackingRefBased/>
  <w15:docId w15:val="{D534BF91-2073-0142-BC33-B5C84CF31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D287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2871"/>
    <w:rPr>
      <w:color w:val="954F72"/>
      <w:u w:val="single"/>
    </w:rPr>
  </w:style>
  <w:style w:type="paragraph" w:customStyle="1" w:styleId="msonormal0">
    <w:name w:val="msonormal"/>
    <w:basedOn w:val="Normal"/>
    <w:rsid w:val="00CD2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3">
    <w:name w:val="xl63"/>
    <w:basedOn w:val="Normal"/>
    <w:rsid w:val="00CD2871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4">
    <w:name w:val="xl64"/>
    <w:basedOn w:val="Normal"/>
    <w:rsid w:val="00CD287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5">
    <w:name w:val="xl65"/>
    <w:basedOn w:val="Normal"/>
    <w:rsid w:val="00CD287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6">
    <w:name w:val="xl66"/>
    <w:basedOn w:val="Normal"/>
    <w:rsid w:val="00CD2871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67">
    <w:name w:val="xl67"/>
    <w:basedOn w:val="Normal"/>
    <w:rsid w:val="00CD2871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11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79</Words>
  <Characters>6502</Characters>
  <Application>Microsoft Office Word</Application>
  <DocSecurity>0</DocSecurity>
  <Lines>112</Lines>
  <Paragraphs>33</Paragraphs>
  <ScaleCrop>false</ScaleCrop>
  <Company/>
  <LinksUpToDate>false</LinksUpToDate>
  <CharactersWithSpaces>7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 Wels</cp:lastModifiedBy>
  <cp:revision>1</cp:revision>
  <dcterms:created xsi:type="dcterms:W3CDTF">2022-12-31T19:17:00Z</dcterms:created>
  <dcterms:modified xsi:type="dcterms:W3CDTF">2022-12-31T19:19:00Z</dcterms:modified>
</cp:coreProperties>
</file>